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4EA" w:rsidRPr="00001404" w:rsidRDefault="009774EA" w:rsidP="009774EA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8B2A99">
        <w:rPr>
          <w:rFonts w:cs="Arial"/>
          <w:b/>
          <w:sz w:val="20"/>
          <w:szCs w:val="20"/>
          <w:lang w:val="en-GB"/>
        </w:rPr>
        <w:t>7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 xml:space="preserve">Table. Patient-reported outcomes at 12-month follow-up in the Embrace study: detailed results of the complete case multilevel analyses using data from the whole sample (n=1456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51"/>
        <w:gridCol w:w="707"/>
        <w:gridCol w:w="484"/>
        <w:gridCol w:w="597"/>
        <w:gridCol w:w="597"/>
        <w:gridCol w:w="597"/>
        <w:gridCol w:w="597"/>
        <w:gridCol w:w="563"/>
        <w:gridCol w:w="631"/>
        <w:gridCol w:w="597"/>
        <w:gridCol w:w="597"/>
        <w:gridCol w:w="597"/>
        <w:gridCol w:w="597"/>
        <w:gridCol w:w="662"/>
        <w:gridCol w:w="532"/>
        <w:gridCol w:w="597"/>
        <w:gridCol w:w="506"/>
        <w:gridCol w:w="687"/>
        <w:gridCol w:w="543"/>
        <w:gridCol w:w="818"/>
        <w:gridCol w:w="441"/>
      </w:tblGrid>
      <w:tr w:rsidR="009774EA" w:rsidRPr="00541ABE" w:rsidTr="00A72903">
        <w:trPr>
          <w:trHeight w:val="227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21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8B2A99" w:rsidP="008B2A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30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458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CAU and Embrace</w:t>
            </w:r>
          </w:p>
        </w:tc>
      </w:tr>
      <w:tr w:rsidR="009774EA" w:rsidRPr="001F5EEC" w:rsidTr="00A72903">
        <w:trPr>
          <w:trHeight w:val="227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645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5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9774EA" w:rsidRPr="0049555C" w:rsidTr="00A72903">
        <w:trPr>
          <w:trHeight w:val="45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9774EA" w:rsidRPr="0049555C" w:rsidTr="00A7290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4EA" w:rsidRPr="0049555C" w:rsidRDefault="009774EA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5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50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6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78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8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3 to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3D2DAE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4.8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8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60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6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8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6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3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2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8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8B2A99" w:rsidRPr="0049555C" w:rsidTr="00674AA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.3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0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5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.5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5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</w:tr>
      <w:tr w:rsidR="008B2A99" w:rsidRPr="0049555C" w:rsidTr="00674AA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8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7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9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7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6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55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03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6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0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5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6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 to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9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0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7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2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8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8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8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99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 to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88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9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8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9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8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2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67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8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6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7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5 to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31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8B2A99" w:rsidRPr="0049555C" w:rsidTr="00B056BB">
        <w:trPr>
          <w:trHeight w:val="27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1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3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8.7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5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2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9.3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6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43 to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52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8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6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2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4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2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97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8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7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5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6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3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03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5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9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20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5.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8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9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5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4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15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6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5.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7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6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53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4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9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9.3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9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8.8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2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sz w:val="16"/>
                <w:szCs w:val="16"/>
                <w:lang w:val="en-GB"/>
              </w:rPr>
              <w:t>0.3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8B2A99" w:rsidRPr="0049555C" w:rsidTr="00674AA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5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 t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7AD084"/>
            <w:noWrap/>
            <w:vAlign w:val="center"/>
          </w:tcPr>
          <w:p w:rsidR="008B2A99" w:rsidRPr="00674AA3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674AA3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5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5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2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4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5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6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9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1 to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30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8B2A99" w:rsidRPr="0049555C" w:rsidTr="00B056B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3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4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5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4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5.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A99" w:rsidRPr="0049555C" w:rsidRDefault="008B2A99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8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8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4 to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A72903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2A99" w:rsidRPr="0049555C" w:rsidRDefault="008B2A99" w:rsidP="00B056BB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</w:tbl>
    <w:p w:rsidR="007809CB" w:rsidRPr="0049555C" w:rsidRDefault="007809CB" w:rsidP="007809CB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 w:rsidR="003D2DAE"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7809CB" w:rsidRPr="0049555C" w:rsidRDefault="007809CB" w:rsidP="007809CB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8B2A99" w:rsidRDefault="007809CB" w:rsidP="007809CB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F14F0" w:rsidRDefault="009F14F0" w:rsidP="008B2A99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541ABE" w:rsidRPr="00D944FD" w:rsidRDefault="00541ABE" w:rsidP="00541ABE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lastRenderedPageBreak/>
        <w:t xml:space="preserve">S7 </w:t>
      </w:r>
      <w:r>
        <w:rPr>
          <w:rFonts w:ascii="Calibri" w:eastAsia="Times New Roman" w:hAnsi="Calibri"/>
          <w:b/>
          <w:sz w:val="20"/>
          <w:szCs w:val="20"/>
          <w:lang w:val="en-GB"/>
        </w:rPr>
        <w:t>Table</w:t>
      </w:r>
      <w:bookmarkStart w:id="0" w:name="_GoBack"/>
      <w:bookmarkEnd w:id="0"/>
      <w:r>
        <w:rPr>
          <w:rFonts w:ascii="Calibri" w:eastAsia="Times New Roman" w:hAnsi="Calibri"/>
          <w:b/>
          <w:sz w:val="20"/>
          <w:szCs w:val="20"/>
          <w:lang w:val="en-GB"/>
        </w:rPr>
        <w:t>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541ABE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541ABE" w:rsidRPr="0084564D" w:rsidRDefault="00541ABE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541ABE" w:rsidRDefault="00541ABE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541ABE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541ABE" w:rsidRPr="0084564D" w:rsidRDefault="00541ABE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541ABE" w:rsidRDefault="00541ABE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541ABE" w:rsidRPr="007809CB" w:rsidRDefault="00541ABE" w:rsidP="008B2A99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541ABE" w:rsidRPr="007809CB" w:rsidSect="009774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4EA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2DAE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1ABE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AA3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09CB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8"/>
    <w:rsid w:val="008B170D"/>
    <w:rsid w:val="008B2A99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45041"/>
    <w:rsid w:val="009470E7"/>
    <w:rsid w:val="00947592"/>
    <w:rsid w:val="00963384"/>
    <w:rsid w:val="00963640"/>
    <w:rsid w:val="00966568"/>
    <w:rsid w:val="009735E9"/>
    <w:rsid w:val="00975EC9"/>
    <w:rsid w:val="009774EA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56BB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41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41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5</cp:revision>
  <dcterms:created xsi:type="dcterms:W3CDTF">2017-11-02T14:09:00Z</dcterms:created>
  <dcterms:modified xsi:type="dcterms:W3CDTF">2018-01-09T10:16:00Z</dcterms:modified>
</cp:coreProperties>
</file>